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F480D" w14:textId="77777777" w:rsidR="00D521CA" w:rsidRPr="0049020A" w:rsidRDefault="00D521CA" w:rsidP="00D521CA">
      <w:pPr>
        <w:spacing w:line="480" w:lineRule="auto"/>
        <w:rPr>
          <w:b/>
        </w:rPr>
      </w:pPr>
      <w:bookmarkStart w:id="0" w:name="_GoBack"/>
      <w:bookmarkEnd w:id="0"/>
      <w:proofErr w:type="gramStart"/>
      <w:r w:rsidRPr="0049020A">
        <w:rPr>
          <w:b/>
        </w:rPr>
        <w:t>Appendix</w:t>
      </w:r>
      <w:r>
        <w:rPr>
          <w:b/>
        </w:rPr>
        <w:t>.</w:t>
      </w:r>
      <w:proofErr w:type="gramEnd"/>
      <w:r w:rsidRPr="0049020A">
        <w:rPr>
          <w:b/>
        </w:rPr>
        <w:t xml:space="preserve"> RCP Health Informatics Unit clinical app quality checklist [20]</w:t>
      </w:r>
    </w:p>
    <w:p w14:paraId="19BC1203" w14:textId="77777777" w:rsidR="00D521CA" w:rsidRPr="0049020A" w:rsidRDefault="00D521CA" w:rsidP="00D521CA">
      <w:pPr>
        <w:pStyle w:val="ListParagraph"/>
        <w:numPr>
          <w:ilvl w:val="0"/>
          <w:numId w:val="1"/>
        </w:numPr>
        <w:spacing w:after="120" w:line="480" w:lineRule="auto"/>
        <w:contextualSpacing w:val="0"/>
        <w:rPr>
          <w:b/>
        </w:rPr>
      </w:pPr>
      <w:r w:rsidRPr="0049020A">
        <w:rPr>
          <w:b/>
        </w:rPr>
        <w:t>Who developed the app and what’s inside it?</w:t>
      </w:r>
    </w:p>
    <w:p w14:paraId="5F0BB728" w14:textId="77777777" w:rsidR="00D521CA" w:rsidRPr="0049020A" w:rsidRDefault="00D521CA" w:rsidP="00D521CA">
      <w:pPr>
        <w:pStyle w:val="ListParagraph"/>
        <w:numPr>
          <w:ilvl w:val="0"/>
          <w:numId w:val="2"/>
        </w:numPr>
        <w:spacing w:after="120" w:line="480" w:lineRule="auto"/>
        <w:contextualSpacing w:val="0"/>
      </w:pPr>
      <w:r w:rsidRPr="0049020A">
        <w:t xml:space="preserve">Is it clear who this app is for, and how it should be used? Yes/No/Don’t know </w:t>
      </w:r>
    </w:p>
    <w:p w14:paraId="5F7E70F7" w14:textId="77777777" w:rsidR="00D521CA" w:rsidRPr="0049020A" w:rsidRDefault="00D521CA" w:rsidP="00D521CA">
      <w:pPr>
        <w:pStyle w:val="ListParagraph"/>
        <w:numPr>
          <w:ilvl w:val="0"/>
          <w:numId w:val="2"/>
        </w:numPr>
        <w:spacing w:after="120" w:line="480" w:lineRule="auto"/>
        <w:contextualSpacing w:val="0"/>
      </w:pPr>
      <w:r w:rsidRPr="0049020A">
        <w:t>Is it clear which problem the app is designed to alleviate or what outcome it helps to promote? Yes/No/Don’t know</w:t>
      </w:r>
    </w:p>
    <w:p w14:paraId="10C0A21A" w14:textId="77777777" w:rsidR="00D521CA" w:rsidRPr="0049020A" w:rsidRDefault="00D521CA" w:rsidP="00D521CA">
      <w:pPr>
        <w:pStyle w:val="ListParagraph"/>
        <w:numPr>
          <w:ilvl w:val="0"/>
          <w:numId w:val="2"/>
        </w:numPr>
        <w:spacing w:after="120" w:line="480" w:lineRule="auto"/>
        <w:contextualSpacing w:val="0"/>
      </w:pPr>
      <w:r w:rsidRPr="0049020A">
        <w:t>Does the app developer/sponsor seem well informed about this problem or outcome and likely to be unbiased in their approach to it? Yes/No/Don’t know</w:t>
      </w:r>
    </w:p>
    <w:p w14:paraId="49178846" w14:textId="77777777" w:rsidR="00D521CA" w:rsidRPr="0049020A" w:rsidRDefault="00D521CA" w:rsidP="00D521CA">
      <w:pPr>
        <w:pStyle w:val="ListParagraph"/>
        <w:numPr>
          <w:ilvl w:val="0"/>
          <w:numId w:val="2"/>
        </w:numPr>
        <w:spacing w:after="120" w:line="480" w:lineRule="auto"/>
        <w:contextualSpacing w:val="0"/>
      </w:pPr>
      <w:r w:rsidRPr="0049020A">
        <w:t>Have they located sound, relevant, up-to-date evidence, images, video etc. to include in their app? Yes/No/Don’t know</w:t>
      </w:r>
    </w:p>
    <w:p w14:paraId="26D3D48D" w14:textId="77777777" w:rsidR="00D521CA" w:rsidRPr="0049020A" w:rsidRDefault="00D521CA" w:rsidP="00D521CA">
      <w:pPr>
        <w:pStyle w:val="ListParagraph"/>
        <w:numPr>
          <w:ilvl w:val="0"/>
          <w:numId w:val="2"/>
        </w:numPr>
        <w:spacing w:after="120" w:line="480" w:lineRule="auto"/>
        <w:contextualSpacing w:val="0"/>
      </w:pPr>
      <w:r w:rsidRPr="0049020A">
        <w:t>Do the app screens look well</w:t>
      </w:r>
      <w:r>
        <w:t>-</w:t>
      </w:r>
      <w:r w:rsidRPr="0049020A">
        <w:t>designed, is text clear? Not applicable/Yes/No/Don’t know</w:t>
      </w:r>
    </w:p>
    <w:p w14:paraId="278DE703" w14:textId="77777777" w:rsidR="00D521CA" w:rsidRPr="0049020A" w:rsidRDefault="00D521CA" w:rsidP="00D521CA">
      <w:pPr>
        <w:pStyle w:val="ListParagraph"/>
        <w:numPr>
          <w:ilvl w:val="0"/>
          <w:numId w:val="2"/>
        </w:numPr>
        <w:spacing w:after="120" w:line="480" w:lineRule="auto"/>
        <w:contextualSpacing w:val="0"/>
      </w:pPr>
      <w:r w:rsidRPr="0049020A">
        <w:t xml:space="preserve">Is it clear </w:t>
      </w:r>
      <w:r>
        <w:t>which</w:t>
      </w:r>
      <w:r w:rsidRPr="0049020A">
        <w:t xml:space="preserve"> data the app needs from the user</w:t>
      </w:r>
      <w:r>
        <w:t>,</w:t>
      </w:r>
      <w:r w:rsidRPr="0049020A">
        <w:t xml:space="preserve"> with units defined, out of range detection and a </w:t>
      </w:r>
      <w:r>
        <w:t>‘</w:t>
      </w:r>
      <w:r w:rsidRPr="0049020A">
        <w:t>Clear last patient</w:t>
      </w:r>
      <w:r>
        <w:t>’</w:t>
      </w:r>
      <w:r w:rsidRPr="0049020A">
        <w:t xml:space="preserve"> button? Not applicable/Yes/No </w:t>
      </w:r>
    </w:p>
    <w:p w14:paraId="09E42400" w14:textId="77777777" w:rsidR="00D521CA" w:rsidRPr="0049020A" w:rsidRDefault="00D521CA" w:rsidP="00D521CA">
      <w:pPr>
        <w:pStyle w:val="ListParagraph"/>
        <w:numPr>
          <w:ilvl w:val="0"/>
          <w:numId w:val="2"/>
        </w:numPr>
        <w:spacing w:after="120" w:line="480" w:lineRule="auto"/>
        <w:contextualSpacing w:val="0"/>
      </w:pPr>
      <w:r w:rsidRPr="0049020A">
        <w:t>Does the app collect any identifiable patient information? Yes/No/Unclear</w:t>
      </w:r>
    </w:p>
    <w:p w14:paraId="1045D989" w14:textId="77777777" w:rsidR="00D521CA" w:rsidRPr="0049020A" w:rsidRDefault="00D521CA" w:rsidP="00D521CA">
      <w:pPr>
        <w:pStyle w:val="ListParagraph"/>
        <w:numPr>
          <w:ilvl w:val="0"/>
          <w:numId w:val="2"/>
        </w:numPr>
        <w:spacing w:after="120" w:line="480" w:lineRule="auto"/>
        <w:contextualSpacing w:val="0"/>
      </w:pPr>
      <w:r w:rsidRPr="0049020A">
        <w:t>Does it seem to keep user and patient data secure and private? Yes/No/Don’t know</w:t>
      </w:r>
    </w:p>
    <w:p w14:paraId="62B725D3" w14:textId="77777777" w:rsidR="00D521CA" w:rsidRPr="0049020A" w:rsidRDefault="00D521CA" w:rsidP="00D521CA">
      <w:pPr>
        <w:pStyle w:val="ListParagraph"/>
        <w:numPr>
          <w:ilvl w:val="0"/>
          <w:numId w:val="2"/>
        </w:numPr>
        <w:spacing w:after="120" w:line="480" w:lineRule="auto"/>
        <w:contextualSpacing w:val="0"/>
      </w:pPr>
      <w:r w:rsidRPr="0049020A">
        <w:t>If the app is designed to support a medical task, is it CE marked? Yes/No/Unclear</w:t>
      </w:r>
    </w:p>
    <w:p w14:paraId="2732ED51" w14:textId="77777777" w:rsidR="00D521CA" w:rsidRPr="0049020A" w:rsidRDefault="00D521CA" w:rsidP="00D521CA">
      <w:pPr>
        <w:spacing w:line="480" w:lineRule="auto"/>
      </w:pPr>
    </w:p>
    <w:p w14:paraId="67C6F1D9" w14:textId="77777777" w:rsidR="00D521CA" w:rsidRPr="0049020A" w:rsidRDefault="00D521CA" w:rsidP="00D521CA">
      <w:pPr>
        <w:pStyle w:val="ListParagraph"/>
        <w:numPr>
          <w:ilvl w:val="0"/>
          <w:numId w:val="1"/>
        </w:numPr>
        <w:spacing w:after="120" w:line="480" w:lineRule="auto"/>
        <w:contextualSpacing w:val="0"/>
        <w:rPr>
          <w:b/>
        </w:rPr>
      </w:pPr>
      <w:r w:rsidRPr="0049020A">
        <w:rPr>
          <w:b/>
        </w:rPr>
        <w:t>How well does the app work?</w:t>
      </w:r>
    </w:p>
    <w:p w14:paraId="5638FF3A" w14:textId="77777777" w:rsidR="00D521CA" w:rsidRPr="0049020A" w:rsidRDefault="00D521CA" w:rsidP="00D521CA">
      <w:pPr>
        <w:pStyle w:val="ListParagraph"/>
        <w:numPr>
          <w:ilvl w:val="0"/>
          <w:numId w:val="3"/>
        </w:numPr>
        <w:spacing w:after="120" w:line="480" w:lineRule="auto"/>
        <w:contextualSpacing w:val="0"/>
      </w:pPr>
      <w:r w:rsidRPr="0049020A">
        <w:t>Is the app fast and easy to use in clinical settings? Yes/No/Don’t know</w:t>
      </w:r>
    </w:p>
    <w:p w14:paraId="63A43566" w14:textId="77777777" w:rsidR="00D521CA" w:rsidRPr="0049020A" w:rsidRDefault="00D521CA" w:rsidP="00D521CA">
      <w:pPr>
        <w:pStyle w:val="ListParagraph"/>
        <w:numPr>
          <w:ilvl w:val="0"/>
          <w:numId w:val="3"/>
        </w:numPr>
        <w:spacing w:after="120" w:line="480" w:lineRule="auto"/>
        <w:contextualSpacing w:val="0"/>
      </w:pPr>
      <w:r w:rsidRPr="0049020A">
        <w:t>Does the app give the user usable answers or advice, quickly? Not applicable/Yes/No/Unclear</w:t>
      </w:r>
    </w:p>
    <w:p w14:paraId="2DA18863" w14:textId="77777777" w:rsidR="00D521CA" w:rsidRPr="0049020A" w:rsidRDefault="00D521CA" w:rsidP="00D521CA">
      <w:pPr>
        <w:pStyle w:val="ListParagraph"/>
        <w:numPr>
          <w:ilvl w:val="0"/>
          <w:numId w:val="3"/>
        </w:numPr>
        <w:spacing w:after="120" w:line="480" w:lineRule="auto"/>
        <w:contextualSpacing w:val="0"/>
      </w:pPr>
      <w:r w:rsidRPr="0049020A">
        <w:t>Do the answers, advice or calculated risks appear to be correct? Yes/No/Unclear</w:t>
      </w:r>
    </w:p>
    <w:p w14:paraId="28F9FAE2" w14:textId="77777777" w:rsidR="00D521CA" w:rsidRPr="0049020A" w:rsidRDefault="00D521CA" w:rsidP="00D521CA">
      <w:pPr>
        <w:pStyle w:val="ListParagraph"/>
        <w:numPr>
          <w:ilvl w:val="0"/>
          <w:numId w:val="3"/>
        </w:numPr>
        <w:spacing w:after="120" w:line="480" w:lineRule="auto"/>
        <w:contextualSpacing w:val="0"/>
      </w:pPr>
      <w:r w:rsidRPr="0049020A">
        <w:t xml:space="preserve">Is there a way to </w:t>
      </w:r>
      <w:proofErr w:type="spellStart"/>
      <w:r w:rsidRPr="0049020A">
        <w:t>feed back</w:t>
      </w:r>
      <w:proofErr w:type="spellEnd"/>
      <w:r w:rsidRPr="0049020A">
        <w:t xml:space="preserve"> user comments to the </w:t>
      </w:r>
      <w:r>
        <w:t>a</w:t>
      </w:r>
      <w:r w:rsidRPr="0049020A">
        <w:t>pp developer? Yes/No/Don’t know</w:t>
      </w:r>
    </w:p>
    <w:p w14:paraId="191A7D6E" w14:textId="77777777" w:rsidR="00D521CA" w:rsidRPr="0049020A" w:rsidRDefault="00D521CA" w:rsidP="00D521CA">
      <w:pPr>
        <w:spacing w:line="480" w:lineRule="auto"/>
      </w:pPr>
    </w:p>
    <w:p w14:paraId="284AA9D2" w14:textId="77777777" w:rsidR="00D521CA" w:rsidRPr="0049020A" w:rsidRDefault="00D521CA" w:rsidP="00D521CA">
      <w:pPr>
        <w:pStyle w:val="ListParagraph"/>
        <w:numPr>
          <w:ilvl w:val="0"/>
          <w:numId w:val="1"/>
        </w:numPr>
        <w:spacing w:after="120" w:line="480" w:lineRule="auto"/>
        <w:contextualSpacing w:val="0"/>
        <w:rPr>
          <w:b/>
        </w:rPr>
      </w:pPr>
      <w:r w:rsidRPr="0049020A">
        <w:rPr>
          <w:b/>
        </w:rPr>
        <w:t>Is there any evidence that the app alleviate</w:t>
      </w:r>
      <w:r>
        <w:rPr>
          <w:b/>
        </w:rPr>
        <w:t>s</w:t>
      </w:r>
      <w:r w:rsidRPr="0049020A">
        <w:rPr>
          <w:b/>
        </w:rPr>
        <w:t xml:space="preserve"> the problem?</w:t>
      </w:r>
    </w:p>
    <w:p w14:paraId="5361B45B" w14:textId="77777777" w:rsidR="00D521CA" w:rsidRPr="0049020A" w:rsidRDefault="00D521CA" w:rsidP="00D521CA">
      <w:pPr>
        <w:pStyle w:val="ListParagraph"/>
        <w:numPr>
          <w:ilvl w:val="0"/>
          <w:numId w:val="4"/>
        </w:numPr>
        <w:spacing w:after="120" w:line="480" w:lineRule="auto"/>
        <w:contextualSpacing w:val="0"/>
      </w:pPr>
      <w:r w:rsidRPr="0049020A">
        <w:lastRenderedPageBreak/>
        <w:t>Have any studies been carried out to measure the impact of using the app on clinical or patient knowledge, actions or (preferably) patient outcomes? Yes/No/Don’t know</w:t>
      </w:r>
    </w:p>
    <w:p w14:paraId="6650E371" w14:textId="77777777" w:rsidR="00D521CA" w:rsidRPr="0049020A" w:rsidRDefault="00D521CA" w:rsidP="00D521CA">
      <w:pPr>
        <w:pStyle w:val="ListParagraph"/>
        <w:numPr>
          <w:ilvl w:val="0"/>
          <w:numId w:val="4"/>
        </w:numPr>
        <w:spacing w:after="120" w:line="480" w:lineRule="auto"/>
        <w:contextualSpacing w:val="0"/>
      </w:pPr>
      <w:r w:rsidRPr="0049020A">
        <w:t>Were these studies independently conducted, well designed, large enough and applicable to the user? Not applicable/Yes/No/Don’t know</w:t>
      </w:r>
    </w:p>
    <w:p w14:paraId="483264D4" w14:textId="77777777" w:rsidR="00D521CA" w:rsidRPr="0049020A" w:rsidRDefault="00D521CA" w:rsidP="00D521CA">
      <w:pPr>
        <w:pStyle w:val="ListParagraph"/>
        <w:numPr>
          <w:ilvl w:val="0"/>
          <w:numId w:val="4"/>
        </w:numPr>
        <w:spacing w:after="120" w:line="480" w:lineRule="auto"/>
        <w:contextualSpacing w:val="0"/>
      </w:pPr>
      <w:r w:rsidRPr="0049020A">
        <w:t>Did any study also examine health resource use, potential harms caused by the app, or quantify cost effectiveness? Not applicable/Yes/No/Don’t know</w:t>
      </w:r>
    </w:p>
    <w:p w14:paraId="5052FFBE" w14:textId="77777777" w:rsidR="00D521CA" w:rsidRPr="0049020A" w:rsidRDefault="00D521CA" w:rsidP="00D521CA">
      <w:pPr>
        <w:pStyle w:val="ListParagraph"/>
        <w:numPr>
          <w:ilvl w:val="0"/>
          <w:numId w:val="4"/>
        </w:numPr>
        <w:spacing w:after="120" w:line="480" w:lineRule="auto"/>
        <w:contextualSpacing w:val="0"/>
      </w:pPr>
      <w:r w:rsidRPr="0049020A">
        <w:t>Overall, do the benefits of using this app seem likely to outweigh inconvenience and costs to the user? Yes/No/Don’t know</w:t>
      </w:r>
    </w:p>
    <w:p w14:paraId="1B29F6FD" w14:textId="77777777" w:rsidR="00D521CA" w:rsidRPr="0049020A" w:rsidRDefault="00D521CA" w:rsidP="00D521CA">
      <w:pPr>
        <w:pStyle w:val="ListParagraph"/>
        <w:numPr>
          <w:ilvl w:val="0"/>
          <w:numId w:val="4"/>
        </w:numPr>
        <w:spacing w:after="120" w:line="480" w:lineRule="auto"/>
        <w:contextualSpacing w:val="0"/>
      </w:pPr>
      <w:r w:rsidRPr="0049020A">
        <w:t xml:space="preserve">Is there any specific clinical scenario or patient subgroup in which using the app seems particularly likely to be useful? Yes </w:t>
      </w:r>
      <w:r>
        <w:t>–</w:t>
      </w:r>
      <w:r w:rsidRPr="0049020A">
        <w:t xml:space="preserve"> </w:t>
      </w:r>
      <w:r>
        <w:t>w</w:t>
      </w:r>
      <w:r w:rsidRPr="0049020A">
        <w:t>hich? ____________________________ /No/Unclear</w:t>
      </w:r>
    </w:p>
    <w:p w14:paraId="33F50F05" w14:textId="77777777" w:rsidR="00D521CA" w:rsidRPr="00B87E91" w:rsidRDefault="00D521CA" w:rsidP="00D521CA">
      <w:pPr>
        <w:pStyle w:val="ListParagraph"/>
        <w:spacing w:line="480" w:lineRule="auto"/>
        <w:ind w:left="360"/>
        <w:rPr>
          <w:b/>
        </w:rPr>
      </w:pPr>
    </w:p>
    <w:p w14:paraId="5B4DF4C1" w14:textId="77777777" w:rsidR="00065012" w:rsidRDefault="00811C54"/>
    <w:sectPr w:rsidR="00065012" w:rsidSect="00D521CA">
      <w:footerReference w:type="default" r:id="rId8"/>
      <w:pgSz w:w="11906" w:h="16838"/>
      <w:pgMar w:top="907" w:right="1361" w:bottom="1134" w:left="136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2893EB7" w15:done="0"/>
  <w15:commentEx w15:paraId="6637B4CA" w15:paraIdParent="02893EB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309982" w14:textId="77777777" w:rsidR="000D5401" w:rsidRDefault="00BD7D12">
      <w:pPr>
        <w:spacing w:after="0" w:line="240" w:lineRule="auto"/>
      </w:pPr>
      <w:r>
        <w:separator/>
      </w:r>
    </w:p>
  </w:endnote>
  <w:endnote w:type="continuationSeparator" w:id="0">
    <w:p w14:paraId="04B2324E" w14:textId="77777777" w:rsidR="000D5401" w:rsidRDefault="00BD7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1809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4CB898" w14:textId="77777777" w:rsidR="009B519C" w:rsidRDefault="00D521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C5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5261D6" w14:textId="77777777" w:rsidR="009B519C" w:rsidRDefault="00811C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D3AAF" w14:textId="77777777" w:rsidR="000D5401" w:rsidRDefault="00BD7D12">
      <w:pPr>
        <w:spacing w:after="0" w:line="240" w:lineRule="auto"/>
      </w:pPr>
      <w:r>
        <w:separator/>
      </w:r>
    </w:p>
  </w:footnote>
  <w:footnote w:type="continuationSeparator" w:id="0">
    <w:p w14:paraId="766B86C3" w14:textId="77777777" w:rsidR="000D5401" w:rsidRDefault="00BD7D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F17A0"/>
    <w:multiLevelType w:val="hybridMultilevel"/>
    <w:tmpl w:val="2C7A916E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9E6B22"/>
    <w:multiLevelType w:val="hybridMultilevel"/>
    <w:tmpl w:val="72E080D8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3F15BE8"/>
    <w:multiLevelType w:val="hybridMultilevel"/>
    <w:tmpl w:val="5EE2597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0030032"/>
    <w:multiLevelType w:val="hybridMultilevel"/>
    <w:tmpl w:val="7D6072E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yatt J.C.">
    <w15:presenceInfo w15:providerId="AD" w15:userId="S-1-5-21-2015846570-11164191-355810188-4633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521CA"/>
    <w:rsid w:val="000D5401"/>
    <w:rsid w:val="00104B0D"/>
    <w:rsid w:val="00811C54"/>
    <w:rsid w:val="00947591"/>
    <w:rsid w:val="00BD7D12"/>
    <w:rsid w:val="00D521CA"/>
    <w:rsid w:val="00F7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932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1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521C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521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1CA"/>
  </w:style>
  <w:style w:type="character" w:customStyle="1" w:styleId="ListParagraphChar">
    <w:name w:val="List Paragraph Char"/>
    <w:basedOn w:val="DefaultParagraphFont"/>
    <w:link w:val="ListParagraph"/>
    <w:uiPriority w:val="34"/>
    <w:rsid w:val="00D521CA"/>
  </w:style>
  <w:style w:type="character" w:styleId="CommentReference">
    <w:name w:val="annotation reference"/>
    <w:basedOn w:val="DefaultParagraphFont"/>
    <w:uiPriority w:val="99"/>
    <w:semiHidden/>
    <w:unhideWhenUsed/>
    <w:rsid w:val="00D521C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52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521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1C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21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1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521C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521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1CA"/>
  </w:style>
  <w:style w:type="character" w:customStyle="1" w:styleId="ListParagraphChar">
    <w:name w:val="List Paragraph Char"/>
    <w:basedOn w:val="DefaultParagraphFont"/>
    <w:link w:val="ListParagraph"/>
    <w:uiPriority w:val="34"/>
    <w:rsid w:val="00D521CA"/>
  </w:style>
  <w:style w:type="character" w:styleId="CommentReference">
    <w:name w:val="annotation reference"/>
    <w:basedOn w:val="DefaultParagraphFont"/>
    <w:uiPriority w:val="99"/>
    <w:semiHidden/>
    <w:unhideWhenUsed/>
    <w:rsid w:val="00D521C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52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521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1C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2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1859</Characters>
  <Application>Microsoft Office Word</Application>
  <DocSecurity>0</DocSecurity>
  <Lines>3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att J.C.</dc:creator>
  <cp:lastModifiedBy>EDABO-ABO</cp:lastModifiedBy>
  <cp:revision>4</cp:revision>
  <dcterms:created xsi:type="dcterms:W3CDTF">2018-10-30T12:07:00Z</dcterms:created>
  <dcterms:modified xsi:type="dcterms:W3CDTF">2018-11-10T08:23:00Z</dcterms:modified>
</cp:coreProperties>
</file>